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BF" w:rsidRPr="00411E59" w:rsidRDefault="000C02BF" w:rsidP="000C02BF">
      <w:pPr>
        <w:spacing w:line="480" w:lineRule="auto"/>
        <w:rPr>
          <w:rFonts w:ascii="Arial" w:hAnsi="Arial" w:cs="Arial"/>
          <w:sz w:val="22"/>
          <w:szCs w:val="22"/>
        </w:rPr>
      </w:pPr>
      <w:r w:rsidRPr="00411E59">
        <w:rPr>
          <w:rFonts w:ascii="Arial" w:hAnsi="Arial" w:cs="Arial"/>
          <w:sz w:val="22"/>
          <w:szCs w:val="22"/>
        </w:rPr>
        <w:t>Supplemental Table 2. Difference in day-night standard deviation of blood pressure across quartiles forced-expiratory-volume-in-1-second by subgroups.</w:t>
      </w:r>
    </w:p>
    <w:tbl>
      <w:tblPr>
        <w:tblStyle w:val="TableGrid"/>
        <w:tblW w:w="12355" w:type="dxa"/>
        <w:tblLayout w:type="fixed"/>
        <w:tblLook w:val="04A0" w:firstRow="1" w:lastRow="0" w:firstColumn="1" w:lastColumn="0" w:noHBand="0" w:noVBand="1"/>
      </w:tblPr>
      <w:tblGrid>
        <w:gridCol w:w="3168"/>
        <w:gridCol w:w="1308"/>
        <w:gridCol w:w="2283"/>
        <w:gridCol w:w="2283"/>
        <w:gridCol w:w="2283"/>
        <w:gridCol w:w="1030"/>
      </w:tblGrid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Force expiratory volume in 1 second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Quartile 1</w:t>
            </w:r>
          </w:p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(lowest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Quartile 4</w:t>
            </w:r>
          </w:p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(highest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p-trend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3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7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8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1 ± 2.3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160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 (-0.4 to 1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1 (-0.7 to 0.9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1 (-0.7 to 0.8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946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tabs>
                <w:tab w:val="right" w:pos="4041"/>
              </w:tabs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Women</w:t>
            </w:r>
            <w:r w:rsidRPr="00411E59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6 ± 2.7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4 ± 2.7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0 (-0.6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7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0 (-0.6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71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3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1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1.9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652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1 (-0.6 to 0.9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 (-0.5 to 1.0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9 to 0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633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tabs>
                <w:tab w:val="right" w:pos="4041"/>
              </w:tabs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Women</w:t>
            </w:r>
            <w:r w:rsidRPr="00411E59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2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1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6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3 (-0.8 to 0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7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8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Smoking status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Nev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5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3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0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8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44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1 (-0.4 to 0.7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1 (-0.7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1 (-0.6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632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Form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4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5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610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 (-0.7 to 1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1 (-0.8 to 1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 (-0.7 to 1.1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739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Curren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10.3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7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5 ± 2.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8 ± 1.9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54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3 (-1.5 to 0.9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5 (-1.1 to 2.0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2.0 (0.1 to 3.9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Nev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7.9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7.9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1 (-0.6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6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7 to 0.3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490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Form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2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6 ± 3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1.9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858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 (-0.7 to 1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 (-0.8 to 1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0 (-0.9 to 0.9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91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Curren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8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6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5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3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428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6 (-1.8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0 (-1.4 to 1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3 (-2.0 to 1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920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Antihypertensive medication use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7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9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3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8 ± 2.8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719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 (-0.4 to 0.8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3 (-0.9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 (-0.3 to 0.9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1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7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7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6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158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1 (-0.7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 (-0.4 to 0.8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4 (-1.0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393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2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3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3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92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0 (-0.6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5 (-1.0 to 0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1 (-0.5 to 0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863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1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1.7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2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7.6 ± 1.9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2 (-0.8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 (-0.3 to 0.8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5 (-1.1 to 0.0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Controlled blood pressure status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0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0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1 ± 2.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585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0 (-0.5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0 (-0.4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1 (-0.6 to 0.3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713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10.5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10.4 ± 2.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9.2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10.0 ± 2.5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3 (-0.7 to 1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5 (-1.5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2 (-0.8 to 1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906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7.9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7.9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0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7.8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722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0 (-0.5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.0 (-0.4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1 (-0.5 to 0.4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751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411E59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9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7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8.4 ± 1.9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</w:tr>
      <w:tr w:rsidR="000C02BF" w:rsidRPr="00411E59" w:rsidTr="00EC1B09">
        <w:tc>
          <w:tcPr>
            <w:tcW w:w="3168" w:type="dxa"/>
            <w:shd w:val="clear" w:color="auto" w:fill="auto"/>
          </w:tcPr>
          <w:p w:rsidR="000C02BF" w:rsidRPr="00411E59" w:rsidRDefault="000C02BF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5 (-1.4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7 (-1.5 to 0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0C02BF" w:rsidRPr="00411E59" w:rsidRDefault="000C02BF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1E59">
              <w:rPr>
                <w:rFonts w:ascii="Arial" w:hAnsi="Arial" w:cs="Arial"/>
                <w:color w:val="000000"/>
                <w:sz w:val="22"/>
                <w:szCs w:val="22"/>
              </w:rPr>
              <w:t>-0.5 (-1.4 to 0.4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0C02BF" w:rsidRPr="00411E59" w:rsidRDefault="000C02BF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1E59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</w:tr>
    </w:tbl>
    <w:p w:rsidR="000C02BF" w:rsidRPr="00411E59" w:rsidRDefault="000C02BF" w:rsidP="000C02BF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 w:rsidRPr="00411E59">
        <w:rPr>
          <w:rFonts w:ascii="Arial" w:hAnsi="Arial" w:cs="Arial"/>
          <w:sz w:val="22"/>
          <w:szCs w:val="22"/>
        </w:rPr>
        <w:t xml:space="preserve">Forced expiratory volume in 1 second quartile cut points (lowest to highest quartile): </w:t>
      </w:r>
    </w:p>
    <w:p w:rsidR="000C02BF" w:rsidRPr="00411E59" w:rsidRDefault="000C02BF" w:rsidP="000C02BF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411E59">
        <w:rPr>
          <w:rFonts w:ascii="Arial" w:hAnsi="Arial" w:cs="Arial"/>
          <w:sz w:val="22"/>
          <w:szCs w:val="22"/>
        </w:rPr>
        <w:lastRenderedPageBreak/>
        <w:t xml:space="preserve">Men: &lt; 80.7, 80.7 to 91.8, 91.8 to 101.1, and ≥ 101.1. </w:t>
      </w:r>
    </w:p>
    <w:p w:rsidR="000C02BF" w:rsidRPr="00411E59" w:rsidRDefault="000C02BF" w:rsidP="000C02BF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411E59">
        <w:rPr>
          <w:rFonts w:ascii="Arial" w:hAnsi="Arial" w:cs="Arial"/>
          <w:sz w:val="22"/>
          <w:szCs w:val="22"/>
        </w:rPr>
        <w:t>Women: &lt; 83.8, 83.8 to 95.4, 95.4 to 106.8, and ≥ 106.8.</w:t>
      </w:r>
    </w:p>
    <w:p w:rsidR="000C02BF" w:rsidRPr="00411E59" w:rsidRDefault="000C02BF" w:rsidP="000C02BF">
      <w:pPr>
        <w:spacing w:line="480" w:lineRule="auto"/>
        <w:rPr>
          <w:rFonts w:ascii="Arial" w:hAnsi="Arial" w:cs="Arial"/>
          <w:sz w:val="22"/>
          <w:szCs w:val="22"/>
        </w:rPr>
      </w:pPr>
      <w:r w:rsidRPr="00411E59">
        <w:rPr>
          <w:rFonts w:ascii="Arial" w:hAnsi="Arial" w:cs="Arial"/>
          <w:sz w:val="22"/>
          <w:szCs w:val="22"/>
        </w:rPr>
        <w:t>CI: confidence interval.</w:t>
      </w:r>
    </w:p>
    <w:p w:rsidR="000C02BF" w:rsidRPr="00411E59" w:rsidRDefault="000C02BF" w:rsidP="000C02BF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 w:rsidRPr="00411E59">
        <w:rPr>
          <w:rFonts w:ascii="Arial" w:hAnsi="Arial" w:cs="Arial"/>
          <w:sz w:val="22"/>
          <w:szCs w:val="22"/>
        </w:rPr>
        <w:t>Adjustment for demographics (age and sex), behaviors (pack years of cigarette smoking, physical activity, body mass index), co-morbid conditions (diabetes, total and HDL-cholesterol and statin use, history of stroke and history of myocardial infarction), kidney function (estimated glomerular filtration rate and albuminuria), markers of inflammation (C-reactive protein), mean 24-h SBP or DBP and antihypertensive medication classes being taken.</w:t>
      </w:r>
    </w:p>
    <w:p w:rsidR="00187C46" w:rsidRPr="000C02BF" w:rsidRDefault="00187C46" w:rsidP="000C02BF">
      <w:bookmarkStart w:id="0" w:name="_GoBack"/>
      <w:bookmarkEnd w:id="0"/>
    </w:p>
    <w:sectPr w:rsidR="00187C46" w:rsidRPr="000C02BF" w:rsidSect="007058B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445" w:rsidRDefault="00753445">
      <w:r>
        <w:separator/>
      </w:r>
    </w:p>
  </w:endnote>
  <w:endnote w:type="continuationSeparator" w:id="0">
    <w:p w:rsidR="00753445" w:rsidRDefault="0075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0630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5653" w:rsidRDefault="00187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2B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65653" w:rsidRDefault="007534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445" w:rsidRDefault="00753445">
      <w:r>
        <w:separator/>
      </w:r>
    </w:p>
  </w:footnote>
  <w:footnote w:type="continuationSeparator" w:id="0">
    <w:p w:rsidR="00753445" w:rsidRDefault="00753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605EE"/>
    <w:multiLevelType w:val="multilevel"/>
    <w:tmpl w:val="4B14C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5D2828"/>
    <w:multiLevelType w:val="hybridMultilevel"/>
    <w:tmpl w:val="892E185E"/>
    <w:lvl w:ilvl="0" w:tplc="9DD20B6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D48F2"/>
    <w:multiLevelType w:val="hybridMultilevel"/>
    <w:tmpl w:val="C80ABEBC"/>
    <w:lvl w:ilvl="0" w:tplc="0506F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CD1291"/>
    <w:multiLevelType w:val="multilevel"/>
    <w:tmpl w:val="E43C7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824F3E"/>
    <w:multiLevelType w:val="hybridMultilevel"/>
    <w:tmpl w:val="E254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136EA"/>
    <w:multiLevelType w:val="multilevel"/>
    <w:tmpl w:val="D4F09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D0D2D05"/>
    <w:multiLevelType w:val="multilevel"/>
    <w:tmpl w:val="9684E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DA20405"/>
    <w:multiLevelType w:val="multilevel"/>
    <w:tmpl w:val="EB6EA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BC43212"/>
    <w:multiLevelType w:val="multilevel"/>
    <w:tmpl w:val="32065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0B0017D"/>
    <w:multiLevelType w:val="multilevel"/>
    <w:tmpl w:val="72B87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C46"/>
    <w:rsid w:val="000C02BF"/>
    <w:rsid w:val="000D580A"/>
    <w:rsid w:val="00187C46"/>
    <w:rsid w:val="0021227A"/>
    <w:rsid w:val="00527E1C"/>
    <w:rsid w:val="00534053"/>
    <w:rsid w:val="00556BF9"/>
    <w:rsid w:val="006551ED"/>
    <w:rsid w:val="006C6D83"/>
    <w:rsid w:val="00753445"/>
    <w:rsid w:val="00793768"/>
    <w:rsid w:val="008932B9"/>
    <w:rsid w:val="008B3DE0"/>
    <w:rsid w:val="00945A3C"/>
    <w:rsid w:val="0098110C"/>
    <w:rsid w:val="0099419B"/>
    <w:rsid w:val="009A3196"/>
    <w:rsid w:val="00C647FB"/>
    <w:rsid w:val="00EA3F81"/>
    <w:rsid w:val="00F36CB5"/>
    <w:rsid w:val="00F9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ooth</dc:creator>
  <cp:lastModifiedBy>John N. Booth, III</cp:lastModifiedBy>
  <cp:revision>2</cp:revision>
  <dcterms:created xsi:type="dcterms:W3CDTF">2015-10-30T19:18:00Z</dcterms:created>
  <dcterms:modified xsi:type="dcterms:W3CDTF">2015-10-30T19:18:00Z</dcterms:modified>
</cp:coreProperties>
</file>